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C26" w:rsidRPr="006F3197" w:rsidRDefault="00A52DB8" w:rsidP="00ED6C2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F3197">
        <w:rPr>
          <w:rFonts w:ascii="Times New Roman" w:hAnsi="Times New Roman" w:cs="Times New Roman"/>
          <w:b/>
          <w:bCs/>
          <w:sz w:val="24"/>
          <w:szCs w:val="24"/>
        </w:rPr>
        <w:t>Supplement Table 2</w:t>
      </w:r>
      <w:r w:rsidR="00ED6C26" w:rsidRPr="006F3197">
        <w:rPr>
          <w:rFonts w:ascii="Times New Roman" w:hAnsi="Times New Roman" w:cs="Times New Roman"/>
          <w:b/>
          <w:bCs/>
          <w:sz w:val="24"/>
          <w:szCs w:val="24"/>
        </w:rPr>
        <w:t>: Biological process of B cell protein from LC-MS/MS</w:t>
      </w:r>
    </w:p>
    <w:p w:rsidR="00ED6C26" w:rsidRDefault="00ED6C26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3045"/>
        <w:gridCol w:w="2977"/>
        <w:gridCol w:w="991"/>
      </w:tblGrid>
      <w:tr w:rsidR="00ED6C26" w:rsidTr="00ED6C26">
        <w:tc>
          <w:tcPr>
            <w:tcW w:w="2337" w:type="dxa"/>
            <w:vAlign w:val="center"/>
          </w:tcPr>
          <w:p w:rsidR="00ED6C26" w:rsidRPr="006727A9" w:rsidRDefault="00ED6C26" w:rsidP="00A52DB8">
            <w:pPr>
              <w:spacing w:before="120" w:after="120" w:line="360" w:lineRule="auto"/>
              <w:ind w:left="-113" w:right="-17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3045" w:type="dxa"/>
            <w:vAlign w:val="center"/>
          </w:tcPr>
          <w:p w:rsidR="00ED6C26" w:rsidRPr="006727A9" w:rsidRDefault="00ED6C26" w:rsidP="00A52DB8">
            <w:pPr>
              <w:spacing w:before="120" w:after="120" w:line="360" w:lineRule="auto"/>
              <w:ind w:left="-182" w:right="-10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p in </w:t>
            </w:r>
            <w:proofErr w:type="spellStart"/>
            <w:r w:rsidRPr="001868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ing</w:t>
            </w:r>
            <w:r w:rsidRPr="001868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gt</w:t>
            </w:r>
            <w:proofErr w:type="spellEnd"/>
            <w:r w:rsidRPr="001868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/</w:t>
            </w:r>
            <w:proofErr w:type="spellStart"/>
            <w:r w:rsidRPr="001868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gt</w:t>
            </w:r>
            <w:proofErr w:type="spellEnd"/>
          </w:p>
        </w:tc>
        <w:tc>
          <w:tcPr>
            <w:tcW w:w="2977" w:type="dxa"/>
            <w:vAlign w:val="center"/>
          </w:tcPr>
          <w:p w:rsidR="00ED6C26" w:rsidRPr="006727A9" w:rsidRDefault="00ED6C26" w:rsidP="00A52DB8">
            <w:pPr>
              <w:spacing w:before="120" w:after="120" w:line="360" w:lineRule="auto"/>
              <w:ind w:left="-109" w:right="-17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wn in </w:t>
            </w:r>
            <w:proofErr w:type="spellStart"/>
            <w:r w:rsidRPr="001868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ing</w:t>
            </w:r>
            <w:r w:rsidRPr="001868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gt</w:t>
            </w:r>
            <w:proofErr w:type="spellEnd"/>
            <w:r w:rsidRPr="001868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/</w:t>
            </w:r>
            <w:proofErr w:type="spellStart"/>
            <w:r w:rsidRPr="001868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gt</w:t>
            </w:r>
            <w:proofErr w:type="spellEnd"/>
          </w:p>
        </w:tc>
        <w:tc>
          <w:tcPr>
            <w:tcW w:w="991" w:type="dxa"/>
            <w:vAlign w:val="center"/>
          </w:tcPr>
          <w:p w:rsidR="00ED6C26" w:rsidRPr="006727A9" w:rsidRDefault="00ED6C26" w:rsidP="00A52DB8">
            <w:pPr>
              <w:spacing w:before="120" w:after="120" w:line="360" w:lineRule="auto"/>
              <w:ind w:left="-113" w:right="-10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</w:tr>
      <w:tr w:rsidR="00ED6C26" w:rsidTr="0088598A">
        <w:tc>
          <w:tcPr>
            <w:tcW w:w="2337" w:type="dxa"/>
            <w:vAlign w:val="center"/>
          </w:tcPr>
          <w:p w:rsidR="00ED6C26" w:rsidRPr="006727A9" w:rsidRDefault="00ED6C26" w:rsidP="00A52DB8">
            <w:pPr>
              <w:spacing w:before="120" w:after="120"/>
              <w:ind w:left="-113" w:right="-3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ptosis and death signal</w:t>
            </w:r>
            <w:bookmarkStart w:id="0" w:name="_GoBack"/>
            <w:bookmarkEnd w:id="0"/>
          </w:p>
        </w:tc>
        <w:tc>
          <w:tcPr>
            <w:tcW w:w="3045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 xml:space="preserve">Aimp2, Bak1, Ctnnbl1, Dpf2, Elmo1, Fis1, Gpx1, Lamtor1, </w:t>
            </w:r>
            <w:proofErr w:type="spellStart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Ogt</w:t>
            </w:r>
            <w:proofErr w:type="spellEnd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Prkacb</w:t>
            </w:r>
            <w:proofErr w:type="spellEnd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Pygb</w:t>
            </w:r>
            <w:proofErr w:type="spellEnd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 xml:space="preserve">, Rad21, Stk10 and </w:t>
            </w:r>
            <w:proofErr w:type="spellStart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Tradd</w:t>
            </w:r>
            <w:proofErr w:type="spellEnd"/>
          </w:p>
        </w:tc>
        <w:tc>
          <w:tcPr>
            <w:tcW w:w="2977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Bag4, Ccar2, Cdk1, Huwe1, Noc2l and Thoc1</w:t>
            </w:r>
          </w:p>
        </w:tc>
        <w:tc>
          <w:tcPr>
            <w:tcW w:w="991" w:type="dxa"/>
          </w:tcPr>
          <w:p w:rsidR="00ED6C26" w:rsidRPr="006727A9" w:rsidRDefault="00ED6C26" w:rsidP="00A52D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D6C26" w:rsidTr="00FC6503">
        <w:tc>
          <w:tcPr>
            <w:tcW w:w="2337" w:type="dxa"/>
            <w:vAlign w:val="center"/>
          </w:tcPr>
          <w:p w:rsidR="00ED6C26" w:rsidRPr="006727A9" w:rsidRDefault="00ED6C26" w:rsidP="00A52DB8">
            <w:pPr>
              <w:spacing w:before="120" w:after="120"/>
              <w:ind w:left="-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cycle</w:t>
            </w:r>
          </w:p>
        </w:tc>
        <w:tc>
          <w:tcPr>
            <w:tcW w:w="3045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Golga2, Hist2h2be, Numa1, Ppp1cb, Psma3, Rad21, Rad9a, Sec13 and Ube2v2</w:t>
            </w:r>
          </w:p>
        </w:tc>
        <w:tc>
          <w:tcPr>
            <w:tcW w:w="2977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Cdk1, Dync1li1, Psmd13, Psmd14 Rangap1, Rbbp4, Rbx1 and Rfc3</w:t>
            </w:r>
          </w:p>
        </w:tc>
        <w:tc>
          <w:tcPr>
            <w:tcW w:w="991" w:type="dxa"/>
          </w:tcPr>
          <w:p w:rsidR="00ED6C26" w:rsidRPr="006727A9" w:rsidRDefault="00ED6C26" w:rsidP="00A52D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D6C26" w:rsidTr="00FC6503">
        <w:tc>
          <w:tcPr>
            <w:tcW w:w="2337" w:type="dxa"/>
            <w:vAlign w:val="center"/>
          </w:tcPr>
          <w:p w:rsidR="00ED6C26" w:rsidRPr="006727A9" w:rsidRDefault="00ED6C26" w:rsidP="00A52DB8">
            <w:pPr>
              <w:spacing w:before="120" w:after="120"/>
              <w:ind w:left="-113" w:right="-3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I MHC mediated antigen processing &amp; presentation</w:t>
            </w:r>
          </w:p>
        </w:tc>
        <w:tc>
          <w:tcPr>
            <w:tcW w:w="3045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Lrmp</w:t>
            </w:r>
            <w:proofErr w:type="spellEnd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, Psma3, Rnf114, Sec13, , Uba6, Ube2v2, and Vamp3</w:t>
            </w:r>
          </w:p>
        </w:tc>
        <w:tc>
          <w:tcPr>
            <w:tcW w:w="2977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Cyba</w:t>
            </w:r>
            <w:proofErr w:type="spellEnd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 xml:space="preserve"> Psmd13, Psmd14, Rbx1, Snap23 and Ube3a</w:t>
            </w:r>
          </w:p>
        </w:tc>
        <w:tc>
          <w:tcPr>
            <w:tcW w:w="991" w:type="dxa"/>
          </w:tcPr>
          <w:p w:rsidR="00ED6C26" w:rsidRPr="006727A9" w:rsidRDefault="00ED6C26" w:rsidP="00A52D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D6C26" w:rsidTr="00FC6503">
        <w:tc>
          <w:tcPr>
            <w:tcW w:w="2337" w:type="dxa"/>
            <w:vAlign w:val="center"/>
          </w:tcPr>
          <w:p w:rsidR="00ED6C26" w:rsidRPr="006727A9" w:rsidRDefault="00ED6C26" w:rsidP="00A52DB8">
            <w:pPr>
              <w:spacing w:before="120" w:after="120"/>
              <w:ind w:left="-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kine and chemokine signaling</w:t>
            </w:r>
          </w:p>
        </w:tc>
        <w:tc>
          <w:tcPr>
            <w:tcW w:w="3045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 xml:space="preserve">Cotl1, H2-Aa, Hmgb1, Hnrnpa2b1, </w:t>
            </w:r>
            <w:proofErr w:type="spellStart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Hnrnpf</w:t>
            </w:r>
            <w:proofErr w:type="spellEnd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, Psma3 and Rps6ka5</w:t>
            </w:r>
          </w:p>
        </w:tc>
        <w:tc>
          <w:tcPr>
            <w:tcW w:w="2977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Psmd13, Psmd14, Rbx1, Sell, Stxbp2 and Tnfrsf13c</w:t>
            </w:r>
          </w:p>
        </w:tc>
        <w:tc>
          <w:tcPr>
            <w:tcW w:w="991" w:type="dxa"/>
          </w:tcPr>
          <w:p w:rsidR="00ED6C26" w:rsidRPr="006727A9" w:rsidRDefault="00ED6C26" w:rsidP="00A52D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D6C26" w:rsidTr="000818C2">
        <w:tc>
          <w:tcPr>
            <w:tcW w:w="2337" w:type="dxa"/>
            <w:vAlign w:val="center"/>
          </w:tcPr>
          <w:p w:rsidR="00ED6C26" w:rsidRPr="006727A9" w:rsidRDefault="00ED6C26" w:rsidP="00A52DB8">
            <w:pPr>
              <w:spacing w:before="120" w:after="120"/>
              <w:ind w:left="-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ing by the B cell receptor BCR</w:t>
            </w:r>
          </w:p>
        </w:tc>
        <w:tc>
          <w:tcPr>
            <w:tcW w:w="3045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Cd19, CLAM, Itpr2, Mzb1, Nfatc1, and Psma3,</w:t>
            </w:r>
          </w:p>
        </w:tc>
        <w:tc>
          <w:tcPr>
            <w:tcW w:w="2977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Psmd13 and Psmd14</w:t>
            </w:r>
          </w:p>
        </w:tc>
        <w:tc>
          <w:tcPr>
            <w:tcW w:w="991" w:type="dxa"/>
          </w:tcPr>
          <w:p w:rsidR="00ED6C26" w:rsidRPr="006727A9" w:rsidRDefault="00ED6C26" w:rsidP="00A52D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6C26" w:rsidTr="000818C2">
        <w:tc>
          <w:tcPr>
            <w:tcW w:w="2337" w:type="dxa"/>
            <w:vAlign w:val="center"/>
          </w:tcPr>
          <w:p w:rsidR="00ED6C26" w:rsidRPr="006727A9" w:rsidRDefault="00ED6C26" w:rsidP="00A52DB8">
            <w:pPr>
              <w:spacing w:before="120" w:after="120"/>
              <w:ind w:left="-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phagy</w:t>
            </w:r>
          </w:p>
        </w:tc>
        <w:tc>
          <w:tcPr>
            <w:tcW w:w="3045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Aimp2, Bak1, Elmo1, Hmgb1, and Lamtor1</w:t>
            </w:r>
          </w:p>
        </w:tc>
        <w:tc>
          <w:tcPr>
            <w:tcW w:w="2977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Cdk1, Mtmr3  and Rbx1</w:t>
            </w:r>
          </w:p>
        </w:tc>
        <w:tc>
          <w:tcPr>
            <w:tcW w:w="991" w:type="dxa"/>
          </w:tcPr>
          <w:p w:rsidR="00ED6C26" w:rsidRPr="006727A9" w:rsidRDefault="00ED6C26" w:rsidP="00A52D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6C26" w:rsidTr="00B667A9">
        <w:tc>
          <w:tcPr>
            <w:tcW w:w="2337" w:type="dxa"/>
            <w:vAlign w:val="center"/>
          </w:tcPr>
          <w:p w:rsidR="00ED6C26" w:rsidRPr="006727A9" w:rsidRDefault="00ED6C26" w:rsidP="00A52DB8">
            <w:pPr>
              <w:spacing w:before="120" w:after="120"/>
              <w:ind w:left="-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 epsilon receptor (FCERI) signaling</w:t>
            </w:r>
          </w:p>
        </w:tc>
        <w:tc>
          <w:tcPr>
            <w:tcW w:w="3045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CLAM, Itpr2, Psma3 and Rasgrp2</w:t>
            </w:r>
          </w:p>
        </w:tc>
        <w:tc>
          <w:tcPr>
            <w:tcW w:w="2977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Fcer2, Lyn, Psmd13 and Psmd14</w:t>
            </w:r>
          </w:p>
        </w:tc>
        <w:tc>
          <w:tcPr>
            <w:tcW w:w="991" w:type="dxa"/>
          </w:tcPr>
          <w:p w:rsidR="00ED6C26" w:rsidRPr="006727A9" w:rsidRDefault="00ED6C26" w:rsidP="00A52D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6C26" w:rsidTr="00B667A9">
        <w:tc>
          <w:tcPr>
            <w:tcW w:w="2337" w:type="dxa"/>
            <w:vAlign w:val="center"/>
          </w:tcPr>
          <w:p w:rsidR="00ED6C26" w:rsidRPr="006727A9" w:rsidRDefault="00ED6C26" w:rsidP="00A52DB8">
            <w:pPr>
              <w:spacing w:before="120" w:after="120"/>
              <w:ind w:left="-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cell proliferation</w:t>
            </w:r>
          </w:p>
        </w:tc>
        <w:tc>
          <w:tcPr>
            <w:tcW w:w="3045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 xml:space="preserve">Cd81, </w:t>
            </w:r>
            <w:proofErr w:type="spellStart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Ighdm</w:t>
            </w:r>
            <w:proofErr w:type="spellEnd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  <w:proofErr w:type="spellEnd"/>
          </w:p>
        </w:tc>
        <w:tc>
          <w:tcPr>
            <w:tcW w:w="2977" w:type="dxa"/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Tnfrsf13c and Ly86</w:t>
            </w:r>
          </w:p>
        </w:tc>
        <w:tc>
          <w:tcPr>
            <w:tcW w:w="991" w:type="dxa"/>
          </w:tcPr>
          <w:p w:rsidR="00ED6C26" w:rsidRPr="006727A9" w:rsidRDefault="00ED6C26" w:rsidP="00A52D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D6C26" w:rsidTr="000A0A9C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:rsidR="00ED6C26" w:rsidRPr="006727A9" w:rsidRDefault="00ED6C26" w:rsidP="00A52DB8">
            <w:pPr>
              <w:spacing w:before="120" w:after="120"/>
              <w:ind w:left="-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72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gamma</w:t>
            </w:r>
            <w:proofErr w:type="spellEnd"/>
            <w:r w:rsidRPr="00672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ceptor (FCGR) dependent phagocytosis</w:t>
            </w:r>
          </w:p>
        </w:tc>
        <w:tc>
          <w:tcPr>
            <w:tcW w:w="3045" w:type="dxa"/>
            <w:tcBorders>
              <w:bottom w:val="single" w:sz="4" w:space="0" w:color="auto"/>
            </w:tcBorders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Elmo1, Itpr2 and Wa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ED6C26" w:rsidRPr="006727A9" w:rsidRDefault="00ED6C26" w:rsidP="00A52D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D6C26" w:rsidTr="000A0A9C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:rsidR="00ED6C26" w:rsidRPr="006727A9" w:rsidRDefault="00ED6C26" w:rsidP="00A52DB8">
            <w:pPr>
              <w:spacing w:before="120" w:after="120"/>
              <w:ind w:left="-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HC class II antigen presentation</w:t>
            </w:r>
          </w:p>
        </w:tc>
        <w:tc>
          <w:tcPr>
            <w:tcW w:w="3045" w:type="dxa"/>
            <w:tcBorders>
              <w:bottom w:val="single" w:sz="4" w:space="0" w:color="auto"/>
            </w:tcBorders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H2-Aa and Sec1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D6C26" w:rsidRPr="006727A9" w:rsidRDefault="00ED6C26" w:rsidP="00A52D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Dync1li1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ED6C26" w:rsidRPr="006727A9" w:rsidRDefault="00ED6C26" w:rsidP="00A52D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7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ED6C26" w:rsidRDefault="00ED6C26"/>
    <w:sectPr w:rsidR="00ED6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C26"/>
    <w:rsid w:val="000A0A9C"/>
    <w:rsid w:val="001868AB"/>
    <w:rsid w:val="004F28D3"/>
    <w:rsid w:val="006F3197"/>
    <w:rsid w:val="00A52DB8"/>
    <w:rsid w:val="00ED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3687FA-DAA8-4505-98BB-36157E5D9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eng Pisitkun</dc:creator>
  <cp:keywords/>
  <dc:description/>
  <cp:lastModifiedBy>Windows User</cp:lastModifiedBy>
  <cp:revision>2</cp:revision>
  <dcterms:created xsi:type="dcterms:W3CDTF">2019-12-13T09:58:00Z</dcterms:created>
  <dcterms:modified xsi:type="dcterms:W3CDTF">2019-12-13T09:58:00Z</dcterms:modified>
</cp:coreProperties>
</file>